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01B7EB" w14:textId="4B80248A" w:rsidR="00911033" w:rsidRDefault="00911033" w:rsidP="00911033">
      <w:pPr>
        <w:spacing w:before="24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911033">
        <w:rPr>
          <w:rFonts w:ascii="Times New Roman" w:hAnsi="Times New Roman" w:cs="Times New Roman"/>
          <w:b/>
          <w:bCs/>
          <w:noProof/>
          <w:sz w:val="24"/>
          <w:szCs w:val="24"/>
          <w:lang w:val="en-PH" w:eastAsia="en-PH"/>
        </w:rPr>
        <w:drawing>
          <wp:inline distT="0" distB="0" distL="0" distR="0" wp14:anchorId="32476B12" wp14:editId="3431A056">
            <wp:extent cx="5943600" cy="3245485"/>
            <wp:effectExtent l="0" t="0" r="0" b="0"/>
            <wp:docPr id="173016224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45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E8E7C0" w14:textId="77777777" w:rsidR="008B61D0" w:rsidRDefault="008B61D0" w:rsidP="00911033">
      <w:pPr>
        <w:spacing w:before="24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CB0C54F" w14:textId="4AC9CE72" w:rsidR="00911033" w:rsidRDefault="00911033" w:rsidP="00911033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  <w:r w:rsidRPr="00B059E0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059E0">
        <w:rPr>
          <w:rFonts w:ascii="Times New Roman" w:hAnsi="Times New Roman" w:cs="Times New Roman"/>
          <w:b/>
          <w:bCs/>
          <w:sz w:val="24"/>
          <w:szCs w:val="24"/>
        </w:rPr>
        <w:t xml:space="preserve">: Construction and confirmation of an </w:t>
      </w:r>
      <w:r w:rsidRPr="00B059E0">
        <w:rPr>
          <w:rFonts w:ascii="Times New Roman" w:hAnsi="Times New Roman" w:cs="Times New Roman"/>
          <w:b/>
          <w:bCs/>
          <w:i/>
          <w:iCs/>
          <w:sz w:val="24"/>
          <w:szCs w:val="24"/>
        </w:rPr>
        <w:t>Aspergillus flavus</w:t>
      </w:r>
      <w:r w:rsidRPr="00B059E0">
        <w:rPr>
          <w:rFonts w:ascii="Times New Roman" w:hAnsi="Times New Roman" w:cs="Times New Roman"/>
          <w:b/>
          <w:bCs/>
          <w:sz w:val="24"/>
          <w:szCs w:val="24"/>
        </w:rPr>
        <w:t xml:space="preserve"> Δ</w:t>
      </w:r>
      <w:r w:rsidRPr="00B059E0">
        <w:rPr>
          <w:rFonts w:ascii="Times New Roman" w:hAnsi="Times New Roman" w:cs="Times New Roman"/>
          <w:b/>
          <w:bCs/>
          <w:i/>
          <w:iCs/>
          <w:sz w:val="24"/>
          <w:szCs w:val="24"/>
        </w:rPr>
        <w:t>aflR</w:t>
      </w:r>
      <w:r w:rsidRPr="00B059E0">
        <w:rPr>
          <w:rFonts w:ascii="Times New Roman" w:hAnsi="Times New Roman" w:cs="Times New Roman"/>
          <w:b/>
          <w:bCs/>
          <w:sz w:val="24"/>
          <w:szCs w:val="24"/>
        </w:rPr>
        <w:t xml:space="preserve"> strain</w:t>
      </w:r>
      <w:r w:rsidRPr="00B059E0">
        <w:rPr>
          <w:rFonts w:ascii="Times New Roman" w:hAnsi="Times New Roman" w:cs="Times New Roman"/>
          <w:sz w:val="24"/>
          <w:szCs w:val="24"/>
        </w:rPr>
        <w:t xml:space="preserve">. (a) Schematic diagram representing the replacement of the </w:t>
      </w:r>
      <w:r w:rsidRPr="00B059E0">
        <w:rPr>
          <w:rFonts w:ascii="Times New Roman" w:hAnsi="Times New Roman" w:cs="Times New Roman"/>
          <w:i/>
          <w:iCs/>
          <w:sz w:val="24"/>
          <w:szCs w:val="24"/>
        </w:rPr>
        <w:t>aflR</w:t>
      </w:r>
      <w:r w:rsidRPr="00B059E0">
        <w:rPr>
          <w:rFonts w:ascii="Times New Roman" w:hAnsi="Times New Roman" w:cs="Times New Roman"/>
          <w:sz w:val="24"/>
          <w:szCs w:val="24"/>
        </w:rPr>
        <w:t xml:space="preserve"> coding region with the </w:t>
      </w:r>
      <w:r w:rsidRPr="00B059E0">
        <w:rPr>
          <w:rFonts w:ascii="Times New Roman" w:hAnsi="Times New Roman" w:cs="Times New Roman"/>
          <w:i/>
          <w:iCs/>
          <w:sz w:val="24"/>
          <w:szCs w:val="24"/>
        </w:rPr>
        <w:t>pyrithimaine resistance</w:t>
      </w:r>
      <w:r w:rsidRPr="00B059E0">
        <w:rPr>
          <w:rFonts w:ascii="Times New Roman" w:hAnsi="Times New Roman" w:cs="Times New Roman"/>
          <w:sz w:val="24"/>
          <w:szCs w:val="24"/>
        </w:rPr>
        <w:t xml:space="preserve"> gene (</w:t>
      </w:r>
      <w:r w:rsidRPr="00B059E0">
        <w:rPr>
          <w:rFonts w:ascii="Times New Roman" w:hAnsi="Times New Roman" w:cs="Times New Roman"/>
          <w:i/>
          <w:iCs/>
          <w:sz w:val="24"/>
          <w:szCs w:val="24"/>
        </w:rPr>
        <w:t>ptrA</w:t>
      </w:r>
      <w:r w:rsidRPr="00B059E0">
        <w:rPr>
          <w:rFonts w:ascii="Times New Roman" w:hAnsi="Times New Roman" w:cs="Times New Roman"/>
          <w:sz w:val="24"/>
          <w:szCs w:val="24"/>
        </w:rPr>
        <w:t xml:space="preserve">) by a double homologous recombination event. Abbreviations UF: Upstream </w:t>
      </w:r>
      <w:r w:rsidRPr="00B059E0">
        <w:rPr>
          <w:rFonts w:ascii="Times New Roman" w:hAnsi="Times New Roman" w:cs="Times New Roman"/>
          <w:i/>
          <w:iCs/>
          <w:sz w:val="24"/>
          <w:szCs w:val="24"/>
        </w:rPr>
        <w:t>aflR</w:t>
      </w:r>
      <w:r w:rsidRPr="00B059E0">
        <w:rPr>
          <w:rFonts w:ascii="Times New Roman" w:hAnsi="Times New Roman" w:cs="Times New Roman"/>
          <w:sz w:val="24"/>
          <w:szCs w:val="24"/>
        </w:rPr>
        <w:t xml:space="preserve"> flanking sequence; DF: Downstream </w:t>
      </w:r>
      <w:r w:rsidRPr="00B059E0">
        <w:rPr>
          <w:rFonts w:ascii="Times New Roman" w:hAnsi="Times New Roman" w:cs="Times New Roman"/>
          <w:i/>
          <w:iCs/>
          <w:sz w:val="24"/>
          <w:szCs w:val="24"/>
        </w:rPr>
        <w:t>aflR</w:t>
      </w:r>
      <w:r w:rsidRPr="00B059E0">
        <w:rPr>
          <w:rFonts w:ascii="Times New Roman" w:hAnsi="Times New Roman" w:cs="Times New Roman"/>
          <w:sz w:val="24"/>
          <w:szCs w:val="24"/>
        </w:rPr>
        <w:t xml:space="preserve"> flanking sequence.  Successful replacement of the </w:t>
      </w:r>
      <w:r w:rsidRPr="00B059E0">
        <w:rPr>
          <w:rFonts w:ascii="Times New Roman" w:hAnsi="Times New Roman" w:cs="Times New Roman"/>
          <w:i/>
          <w:iCs/>
          <w:sz w:val="24"/>
          <w:szCs w:val="24"/>
        </w:rPr>
        <w:t xml:space="preserve">aflR </w:t>
      </w:r>
      <w:r w:rsidRPr="00B059E0">
        <w:rPr>
          <w:rFonts w:ascii="Times New Roman" w:hAnsi="Times New Roman" w:cs="Times New Roman"/>
          <w:sz w:val="24"/>
          <w:szCs w:val="24"/>
        </w:rPr>
        <w:t xml:space="preserve">coding region with ptrA was confirmed with four separate diagnostic PCR’s using the primers (b) P1/P6, (c) P4/P5, (d) P1/P9, and (e)P4/10 to generate PCR product sizes of 3.5 kb, 3.5 kb, 1.7 kb, and 1.6 kb in the </w:t>
      </w:r>
      <w:r w:rsidRPr="00B059E0">
        <w:rPr>
          <w:rFonts w:ascii="Times New Roman" w:hAnsi="Times New Roman" w:cs="Times New Roman"/>
          <w:i/>
          <w:iCs/>
          <w:sz w:val="24"/>
          <w:szCs w:val="24"/>
        </w:rPr>
        <w:t>alfR</w:t>
      </w:r>
      <w:r w:rsidRPr="00B059E0">
        <w:rPr>
          <w:rFonts w:ascii="Times New Roman" w:hAnsi="Times New Roman" w:cs="Times New Roman"/>
          <w:sz w:val="24"/>
          <w:szCs w:val="24"/>
        </w:rPr>
        <w:t xml:space="preserve"> mutant strain.  Since one primer bound in the </w:t>
      </w:r>
      <w:r w:rsidRPr="00B059E0">
        <w:rPr>
          <w:rFonts w:ascii="Times New Roman" w:hAnsi="Times New Roman" w:cs="Times New Roman"/>
          <w:i/>
          <w:iCs/>
          <w:sz w:val="24"/>
          <w:szCs w:val="24"/>
        </w:rPr>
        <w:t>ptrA</w:t>
      </w:r>
      <w:r w:rsidRPr="00B059E0">
        <w:rPr>
          <w:rFonts w:ascii="Times New Roman" w:hAnsi="Times New Roman" w:cs="Times New Roman"/>
          <w:sz w:val="24"/>
          <w:szCs w:val="24"/>
        </w:rPr>
        <w:t xml:space="preserve"> gene for each PCR conducted, no PCR band was expected in the control PCRs. The Δ</w:t>
      </w:r>
      <w:r w:rsidRPr="00B059E0">
        <w:rPr>
          <w:rFonts w:ascii="Times New Roman" w:hAnsi="Times New Roman" w:cs="Times New Roman"/>
          <w:i/>
          <w:iCs/>
          <w:sz w:val="24"/>
          <w:szCs w:val="24"/>
        </w:rPr>
        <w:t>aflR</w:t>
      </w:r>
      <w:r w:rsidRPr="00B059E0">
        <w:rPr>
          <w:rFonts w:ascii="Times New Roman" w:hAnsi="Times New Roman" w:cs="Times New Roman"/>
          <w:sz w:val="24"/>
          <w:szCs w:val="24"/>
        </w:rPr>
        <w:t xml:space="preserve"> 1 strain was selected for further assays utilized in this study and denoted as Δ</w:t>
      </w:r>
      <w:r w:rsidRPr="00B059E0">
        <w:rPr>
          <w:rFonts w:ascii="Times New Roman" w:hAnsi="Times New Roman" w:cs="Times New Roman"/>
          <w:i/>
          <w:iCs/>
          <w:sz w:val="24"/>
          <w:szCs w:val="24"/>
        </w:rPr>
        <w:t>aflR</w:t>
      </w:r>
      <w:r w:rsidRPr="00B059E0">
        <w:rPr>
          <w:rFonts w:ascii="Times New Roman" w:hAnsi="Times New Roman" w:cs="Times New Roman"/>
          <w:sz w:val="24"/>
          <w:szCs w:val="24"/>
        </w:rPr>
        <w:t xml:space="preserve"> in the text.  Abbreviations </w:t>
      </w:r>
      <w:r w:rsidRPr="00B059E0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B059E0">
        <w:rPr>
          <w:rFonts w:ascii="Times New Roman" w:hAnsi="Times New Roman" w:cs="Times New Roman"/>
          <w:sz w:val="24"/>
          <w:szCs w:val="24"/>
        </w:rPr>
        <w:t xml:space="preserve">: Marker (New England Biolabs, Catalog number: N0552); </w:t>
      </w:r>
      <w:r w:rsidRPr="00B059E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059E0">
        <w:rPr>
          <w:rFonts w:ascii="Times New Roman" w:hAnsi="Times New Roman" w:cs="Times New Roman"/>
          <w:sz w:val="24"/>
          <w:szCs w:val="24"/>
        </w:rPr>
        <w:t>: Δ</w:t>
      </w:r>
      <w:r w:rsidRPr="00B059E0">
        <w:rPr>
          <w:rFonts w:ascii="Times New Roman" w:hAnsi="Times New Roman" w:cs="Times New Roman"/>
          <w:i/>
          <w:iCs/>
          <w:sz w:val="24"/>
          <w:szCs w:val="24"/>
        </w:rPr>
        <w:t>aflR</w:t>
      </w:r>
      <w:r w:rsidRPr="00B059E0">
        <w:rPr>
          <w:rFonts w:ascii="Times New Roman" w:hAnsi="Times New Roman" w:cs="Times New Roman"/>
          <w:sz w:val="24"/>
          <w:szCs w:val="24"/>
        </w:rPr>
        <w:t xml:space="preserve"> 1;  </w:t>
      </w:r>
      <w:r w:rsidRPr="00B059E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059E0">
        <w:rPr>
          <w:rFonts w:ascii="Times New Roman" w:hAnsi="Times New Roman" w:cs="Times New Roman"/>
          <w:sz w:val="24"/>
          <w:szCs w:val="24"/>
        </w:rPr>
        <w:t>: Δ</w:t>
      </w:r>
      <w:r w:rsidRPr="00B059E0">
        <w:rPr>
          <w:rFonts w:ascii="Times New Roman" w:hAnsi="Times New Roman" w:cs="Times New Roman"/>
          <w:i/>
          <w:iCs/>
          <w:sz w:val="24"/>
          <w:szCs w:val="24"/>
        </w:rPr>
        <w:t>aflR</w:t>
      </w:r>
      <w:r w:rsidRPr="00B059E0">
        <w:rPr>
          <w:rFonts w:ascii="Times New Roman" w:hAnsi="Times New Roman" w:cs="Times New Roman"/>
          <w:sz w:val="24"/>
          <w:szCs w:val="24"/>
        </w:rPr>
        <w:t xml:space="preserve"> 2; </w:t>
      </w:r>
      <w:r w:rsidRPr="00B059E0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B059E0">
        <w:rPr>
          <w:rFonts w:ascii="Times New Roman" w:hAnsi="Times New Roman" w:cs="Times New Roman"/>
          <w:sz w:val="24"/>
          <w:szCs w:val="24"/>
        </w:rPr>
        <w:t xml:space="preserve">: NRRL3357 Wild-type, </w:t>
      </w:r>
      <w:r w:rsidRPr="00B059E0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B059E0">
        <w:rPr>
          <w:rFonts w:ascii="Times New Roman" w:hAnsi="Times New Roman" w:cs="Times New Roman"/>
          <w:sz w:val="24"/>
          <w:szCs w:val="24"/>
        </w:rPr>
        <w:t xml:space="preserve">: pPTRI vector DNA. </w:t>
      </w:r>
    </w:p>
    <w:p w14:paraId="348E388C" w14:textId="6439E505" w:rsidR="00911033" w:rsidRPr="00B059E0" w:rsidRDefault="003904D5" w:rsidP="00911033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  <w:r w:rsidRPr="008B61D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  <w:r>
        <w:rPr>
          <w:rFonts w:ascii="Times New Roman" w:hAnsi="Times New Roman" w:cs="Times New Roman"/>
          <w:sz w:val="24"/>
          <w:szCs w:val="24"/>
        </w:rPr>
        <w:t xml:space="preserve"> Primers used in Strain Construction.</w:t>
      </w:r>
    </w:p>
    <w:tbl>
      <w:tblPr>
        <w:tblW w:w="8090" w:type="dxa"/>
        <w:tblLook w:val="04A0" w:firstRow="1" w:lastRow="0" w:firstColumn="1" w:lastColumn="0" w:noHBand="0" w:noVBand="1"/>
      </w:tblPr>
      <w:tblGrid>
        <w:gridCol w:w="1700"/>
        <w:gridCol w:w="6390"/>
      </w:tblGrid>
      <w:tr w:rsidR="00911033" w:rsidRPr="006C4E99" w14:paraId="7120BAF6" w14:textId="77777777" w:rsidTr="00B63B20">
        <w:trPr>
          <w:trHeight w:val="300"/>
        </w:trPr>
        <w:tc>
          <w:tcPr>
            <w:tcW w:w="1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1C2C53" w14:textId="77777777" w:rsidR="00911033" w:rsidRPr="006C4E99" w:rsidRDefault="00911033" w:rsidP="00B6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C4E9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rimer name </w:t>
            </w:r>
          </w:p>
        </w:tc>
        <w:tc>
          <w:tcPr>
            <w:tcW w:w="63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DD415A" w14:textId="77777777" w:rsidR="00911033" w:rsidRPr="006C4E99" w:rsidRDefault="00911033" w:rsidP="00B6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C4E9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equence (5’ to 3’) </w:t>
            </w:r>
          </w:p>
        </w:tc>
      </w:tr>
      <w:tr w:rsidR="00911033" w:rsidRPr="006C4E99" w14:paraId="35F25C0F" w14:textId="77777777" w:rsidTr="00B63B20">
        <w:trPr>
          <w:trHeight w:val="30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B16216" w14:textId="77777777" w:rsidR="00911033" w:rsidRPr="006C4E99" w:rsidRDefault="00911033" w:rsidP="00B6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C4E9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1: aflRF1-F </w:t>
            </w:r>
          </w:p>
        </w:tc>
        <w:tc>
          <w:tcPr>
            <w:tcW w:w="6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0C9D11" w14:textId="77777777" w:rsidR="00911033" w:rsidRPr="006C4E99" w:rsidRDefault="00911033" w:rsidP="00B6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C4E9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AGTTCATCCGAGTGAGC</w:t>
            </w:r>
          </w:p>
        </w:tc>
      </w:tr>
      <w:tr w:rsidR="00911033" w:rsidRPr="006C4E99" w14:paraId="38854361" w14:textId="77777777" w:rsidTr="00B63B20">
        <w:trPr>
          <w:trHeight w:val="421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C27ED9" w14:textId="77777777" w:rsidR="00911033" w:rsidRPr="006C4E99" w:rsidRDefault="00911033" w:rsidP="00B6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C4E9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2: aflRF1-R</w:t>
            </w:r>
          </w:p>
        </w:tc>
        <w:tc>
          <w:tcPr>
            <w:tcW w:w="6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8904AE" w14:textId="77777777" w:rsidR="00911033" w:rsidRPr="006C4E99" w:rsidRDefault="00911033" w:rsidP="00B6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C4E9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TCCCGTAATCAATTGCCCTGGAGGTGAGGAAGGAATTC</w:t>
            </w:r>
          </w:p>
        </w:tc>
      </w:tr>
      <w:tr w:rsidR="00911033" w:rsidRPr="006C4E99" w14:paraId="244538A3" w14:textId="77777777" w:rsidTr="00B63B20">
        <w:trPr>
          <w:trHeight w:val="376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76B49B" w14:textId="77777777" w:rsidR="00911033" w:rsidRPr="006C4E99" w:rsidRDefault="00911033" w:rsidP="00B6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C4E9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3:</w:t>
            </w:r>
            <w:r w:rsidRPr="006C4E9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</w:t>
            </w:r>
            <w:r w:rsidRPr="006C4E9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flRF2-F</w:t>
            </w:r>
          </w:p>
        </w:tc>
        <w:tc>
          <w:tcPr>
            <w:tcW w:w="6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FB8C61" w14:textId="77777777" w:rsidR="00911033" w:rsidRPr="006C4E99" w:rsidRDefault="00911033" w:rsidP="00B6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C4E9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AGAGCGGCTCATCGTCAAGATGACAGGCCGGTTTC</w:t>
            </w:r>
          </w:p>
        </w:tc>
      </w:tr>
      <w:tr w:rsidR="00911033" w:rsidRPr="006C4E99" w14:paraId="76A8258D" w14:textId="77777777" w:rsidTr="00B63B20">
        <w:trPr>
          <w:trHeight w:val="30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9A7F10" w14:textId="77777777" w:rsidR="00911033" w:rsidRPr="006C4E99" w:rsidRDefault="00911033" w:rsidP="00B6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C4E9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4: aflRF2-R</w:t>
            </w:r>
          </w:p>
        </w:tc>
        <w:tc>
          <w:tcPr>
            <w:tcW w:w="6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0944FB" w14:textId="77777777" w:rsidR="00911033" w:rsidRPr="006C4E99" w:rsidRDefault="00911033" w:rsidP="00B6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C4E9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CATACCATTCGACCATG</w:t>
            </w:r>
          </w:p>
        </w:tc>
      </w:tr>
      <w:tr w:rsidR="00911033" w:rsidRPr="006C4E99" w14:paraId="5644C3C9" w14:textId="77777777" w:rsidTr="00B63B20">
        <w:trPr>
          <w:trHeight w:val="30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5804B" w14:textId="77777777" w:rsidR="00911033" w:rsidRPr="006C4E99" w:rsidRDefault="00911033" w:rsidP="00B6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C4E9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5:</w:t>
            </w:r>
            <w:r w:rsidRPr="006C4E9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</w:t>
            </w:r>
            <w:r w:rsidRPr="006C4E9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trI-F   </w:t>
            </w:r>
          </w:p>
        </w:tc>
        <w:tc>
          <w:tcPr>
            <w:tcW w:w="6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0790A4" w14:textId="77777777" w:rsidR="00911033" w:rsidRPr="006C4E99" w:rsidRDefault="00911033" w:rsidP="00B6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C4E9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GGGCAATTGATTACGGGATC  </w:t>
            </w:r>
          </w:p>
        </w:tc>
      </w:tr>
      <w:tr w:rsidR="00911033" w:rsidRPr="006C4E99" w14:paraId="750827EC" w14:textId="77777777" w:rsidTr="00B63B20">
        <w:trPr>
          <w:trHeight w:val="30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17D88D" w14:textId="77777777" w:rsidR="00911033" w:rsidRPr="006C4E99" w:rsidRDefault="00911033" w:rsidP="00B6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C4E9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6: ptrI-R  </w:t>
            </w:r>
          </w:p>
        </w:tc>
        <w:tc>
          <w:tcPr>
            <w:tcW w:w="6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DB6D97" w14:textId="77777777" w:rsidR="00911033" w:rsidRPr="006C4E99" w:rsidRDefault="00911033" w:rsidP="00B6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C4E9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GACGATGAGCCGCTCTT</w:t>
            </w:r>
          </w:p>
        </w:tc>
      </w:tr>
      <w:tr w:rsidR="00911033" w:rsidRPr="006C4E99" w14:paraId="7CEB44D2" w14:textId="77777777" w:rsidTr="00B63B20">
        <w:trPr>
          <w:trHeight w:val="30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F0826B" w14:textId="77777777" w:rsidR="00911033" w:rsidRPr="006C4E99" w:rsidRDefault="00911033" w:rsidP="00B6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C4E9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7: aflR nest-F</w:t>
            </w:r>
          </w:p>
        </w:tc>
        <w:tc>
          <w:tcPr>
            <w:tcW w:w="6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C81C1D" w14:textId="77777777" w:rsidR="00911033" w:rsidRPr="006C4E99" w:rsidRDefault="00911033" w:rsidP="00B6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C4E9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CTGCCGCTTAACCTTGG</w:t>
            </w:r>
          </w:p>
        </w:tc>
      </w:tr>
      <w:tr w:rsidR="00911033" w:rsidRPr="006C4E99" w14:paraId="0CFD1E35" w14:textId="77777777" w:rsidTr="00B63B20">
        <w:trPr>
          <w:trHeight w:val="403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BC26A5" w14:textId="77777777" w:rsidR="00911033" w:rsidRPr="006C4E99" w:rsidRDefault="00911033" w:rsidP="00B6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C4E9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8:</w:t>
            </w:r>
            <w:r w:rsidRPr="006C4E9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</w:t>
            </w:r>
            <w:r w:rsidRPr="006C4E9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flR nest-R</w:t>
            </w:r>
          </w:p>
        </w:tc>
        <w:tc>
          <w:tcPr>
            <w:tcW w:w="6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3799C" w14:textId="77777777" w:rsidR="00911033" w:rsidRPr="006C4E99" w:rsidRDefault="00911033" w:rsidP="00B6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C4E9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CCTTTCTCCGTCGATAAGTC</w:t>
            </w:r>
          </w:p>
        </w:tc>
      </w:tr>
      <w:tr w:rsidR="00911033" w:rsidRPr="006C4E99" w14:paraId="375A2252" w14:textId="77777777" w:rsidTr="00B63B20">
        <w:trPr>
          <w:trHeight w:val="30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7C8422" w14:textId="77777777" w:rsidR="00911033" w:rsidRPr="006C4E99" w:rsidRDefault="00911033" w:rsidP="00B6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C4E9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9: ptrI175-R</w:t>
            </w:r>
          </w:p>
        </w:tc>
        <w:tc>
          <w:tcPr>
            <w:tcW w:w="6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E604FC" w14:textId="77777777" w:rsidR="00911033" w:rsidRPr="006C4E99" w:rsidRDefault="00911033" w:rsidP="00B6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C4E9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GTATAGATCAGCGGCAC</w:t>
            </w:r>
          </w:p>
        </w:tc>
      </w:tr>
      <w:tr w:rsidR="00911033" w:rsidRPr="006C4E99" w14:paraId="18C32241" w14:textId="77777777" w:rsidTr="00B63B20">
        <w:trPr>
          <w:trHeight w:val="30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E3777D" w14:textId="77777777" w:rsidR="00911033" w:rsidRPr="006C4E99" w:rsidRDefault="00911033" w:rsidP="00B6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C4E9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10: ptrI1921-F</w:t>
            </w:r>
          </w:p>
        </w:tc>
        <w:tc>
          <w:tcPr>
            <w:tcW w:w="6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6BA5C5" w14:textId="77777777" w:rsidR="00911033" w:rsidRPr="006C4E99" w:rsidRDefault="00911033" w:rsidP="00B6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C4E9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TGTCCCGTATGTAACGGTG</w:t>
            </w:r>
          </w:p>
        </w:tc>
      </w:tr>
    </w:tbl>
    <w:p w14:paraId="1105C71F" w14:textId="4A81FE6C" w:rsidR="00911033" w:rsidRDefault="003904D5" w:rsidP="00911033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  <w:r w:rsidRPr="008B61D0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>
        <w:rPr>
          <w:rFonts w:ascii="Times New Roman" w:hAnsi="Times New Roman" w:cs="Times New Roman"/>
          <w:sz w:val="24"/>
          <w:szCs w:val="24"/>
        </w:rPr>
        <w:t xml:space="preserve"> Primers used in qRT-PCR Analysis.</w:t>
      </w:r>
    </w:p>
    <w:tbl>
      <w:tblPr>
        <w:tblW w:w="7735" w:type="dxa"/>
        <w:tblLook w:val="04A0" w:firstRow="1" w:lastRow="0" w:firstColumn="1" w:lastColumn="0" w:noHBand="0" w:noVBand="1"/>
      </w:tblPr>
      <w:tblGrid>
        <w:gridCol w:w="1900"/>
        <w:gridCol w:w="1109"/>
        <w:gridCol w:w="4726"/>
      </w:tblGrid>
      <w:tr w:rsidR="00911033" w:rsidRPr="00E419A9" w14:paraId="11D8C6EC" w14:textId="77777777" w:rsidTr="00B63B20">
        <w:trPr>
          <w:trHeight w:val="312"/>
        </w:trPr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4A9E2" w14:textId="77777777" w:rsidR="00911033" w:rsidRPr="00E419A9" w:rsidRDefault="00911033" w:rsidP="00B6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419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ecies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610BB" w14:textId="77777777" w:rsidR="00911033" w:rsidRPr="00E419A9" w:rsidRDefault="00911033" w:rsidP="00B6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419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imer</w:t>
            </w:r>
          </w:p>
        </w:tc>
        <w:tc>
          <w:tcPr>
            <w:tcW w:w="4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C904D" w14:textId="77777777" w:rsidR="00911033" w:rsidRPr="00E419A9" w:rsidRDefault="00911033" w:rsidP="00B6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419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quence</w:t>
            </w:r>
          </w:p>
        </w:tc>
      </w:tr>
      <w:tr w:rsidR="00911033" w:rsidRPr="00E419A9" w14:paraId="6566F302" w14:textId="77777777" w:rsidTr="00B63B20">
        <w:trPr>
          <w:trHeight w:val="312"/>
        </w:trPr>
        <w:tc>
          <w:tcPr>
            <w:tcW w:w="1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40368" w14:textId="77777777" w:rsidR="00911033" w:rsidRPr="00E419A9" w:rsidRDefault="00911033" w:rsidP="00B6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E419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.flavus</w:t>
            </w:r>
          </w:p>
        </w:tc>
        <w:tc>
          <w:tcPr>
            <w:tcW w:w="11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3850B" w14:textId="77777777" w:rsidR="00911033" w:rsidRPr="00E419A9" w:rsidRDefault="00911033" w:rsidP="00B6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E419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18S</w:t>
            </w:r>
          </w:p>
        </w:tc>
        <w:tc>
          <w:tcPr>
            <w:tcW w:w="4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3F627" w14:textId="77777777" w:rsidR="00911033" w:rsidRPr="00E419A9" w:rsidRDefault="00911033" w:rsidP="00B6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419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 - TTCCTAGCGAGCCCAACCT</w:t>
            </w:r>
          </w:p>
        </w:tc>
      </w:tr>
      <w:tr w:rsidR="00911033" w:rsidRPr="00E419A9" w14:paraId="0D039A88" w14:textId="77777777" w:rsidTr="00B63B20">
        <w:trPr>
          <w:trHeight w:val="312"/>
        </w:trPr>
        <w:tc>
          <w:tcPr>
            <w:tcW w:w="1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58073" w14:textId="77777777" w:rsidR="00911033" w:rsidRPr="00E419A9" w:rsidRDefault="00911033" w:rsidP="00B63B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D84C2" w14:textId="77777777" w:rsidR="00911033" w:rsidRPr="00E419A9" w:rsidRDefault="00911033" w:rsidP="00B63B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ADD2C" w14:textId="77777777" w:rsidR="00911033" w:rsidRPr="00E419A9" w:rsidRDefault="00911033" w:rsidP="00B6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419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 - CCCGCCGAAGCAACTAAG</w:t>
            </w:r>
          </w:p>
        </w:tc>
      </w:tr>
      <w:tr w:rsidR="00911033" w:rsidRPr="00E419A9" w14:paraId="23A021ED" w14:textId="77777777" w:rsidTr="00B63B20">
        <w:trPr>
          <w:trHeight w:val="312"/>
        </w:trPr>
        <w:tc>
          <w:tcPr>
            <w:tcW w:w="1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C1A10" w14:textId="77777777" w:rsidR="00911033" w:rsidRPr="00E419A9" w:rsidRDefault="00911033" w:rsidP="00B63B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0BCAB" w14:textId="77777777" w:rsidR="00911033" w:rsidRPr="00E419A9" w:rsidRDefault="00911033" w:rsidP="00B6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E419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flR</w:t>
            </w:r>
          </w:p>
        </w:tc>
        <w:tc>
          <w:tcPr>
            <w:tcW w:w="4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2B254" w14:textId="77777777" w:rsidR="00911033" w:rsidRPr="00E419A9" w:rsidRDefault="00911033" w:rsidP="00B6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419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 - GTATGATGGGCGAGGATTG</w:t>
            </w:r>
          </w:p>
        </w:tc>
      </w:tr>
      <w:tr w:rsidR="00911033" w:rsidRPr="00E419A9" w14:paraId="3EF96856" w14:textId="77777777" w:rsidTr="00B63B20">
        <w:trPr>
          <w:trHeight w:val="312"/>
        </w:trPr>
        <w:tc>
          <w:tcPr>
            <w:tcW w:w="1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239AB" w14:textId="77777777" w:rsidR="00911033" w:rsidRPr="00E419A9" w:rsidRDefault="00911033" w:rsidP="00B63B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B3447" w14:textId="77777777" w:rsidR="00911033" w:rsidRPr="00E419A9" w:rsidRDefault="00911033" w:rsidP="00B63B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17BDB" w14:textId="77777777" w:rsidR="00911033" w:rsidRPr="00E419A9" w:rsidRDefault="00911033" w:rsidP="00B6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419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 - CTAAACCCGAGTAGTGAGAAAG</w:t>
            </w:r>
          </w:p>
        </w:tc>
      </w:tr>
      <w:tr w:rsidR="00911033" w:rsidRPr="00E419A9" w14:paraId="3DE2AC25" w14:textId="77777777" w:rsidTr="00B63B20">
        <w:trPr>
          <w:trHeight w:val="312"/>
        </w:trPr>
        <w:tc>
          <w:tcPr>
            <w:tcW w:w="1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474AD" w14:textId="77777777" w:rsidR="00911033" w:rsidRPr="00E419A9" w:rsidRDefault="00911033" w:rsidP="00B63B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CC49F" w14:textId="77777777" w:rsidR="00911033" w:rsidRPr="00E419A9" w:rsidRDefault="00911033" w:rsidP="00B6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E419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flM</w:t>
            </w:r>
          </w:p>
        </w:tc>
        <w:tc>
          <w:tcPr>
            <w:tcW w:w="4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FF550" w14:textId="77777777" w:rsidR="00911033" w:rsidRPr="00E419A9" w:rsidRDefault="00911033" w:rsidP="00B6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419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 - GAATTTGACCGGGTCTTCC</w:t>
            </w:r>
          </w:p>
        </w:tc>
      </w:tr>
      <w:tr w:rsidR="00911033" w:rsidRPr="00E419A9" w14:paraId="64D933CB" w14:textId="77777777" w:rsidTr="00B63B20">
        <w:trPr>
          <w:trHeight w:val="312"/>
        </w:trPr>
        <w:tc>
          <w:tcPr>
            <w:tcW w:w="1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2D61E" w14:textId="77777777" w:rsidR="00911033" w:rsidRPr="00E419A9" w:rsidRDefault="00911033" w:rsidP="00B63B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D0C18" w14:textId="77777777" w:rsidR="00911033" w:rsidRPr="00E419A9" w:rsidRDefault="00911033" w:rsidP="00B63B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5F4B3" w14:textId="77777777" w:rsidR="00911033" w:rsidRPr="00E419A9" w:rsidRDefault="00911033" w:rsidP="00B6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419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 - CACGGTGATCTTCTTGTCTC</w:t>
            </w:r>
          </w:p>
        </w:tc>
      </w:tr>
      <w:tr w:rsidR="00911033" w:rsidRPr="00E419A9" w14:paraId="34451AB7" w14:textId="77777777" w:rsidTr="00B63B20">
        <w:trPr>
          <w:trHeight w:val="312"/>
        </w:trPr>
        <w:tc>
          <w:tcPr>
            <w:tcW w:w="1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4D87F" w14:textId="77777777" w:rsidR="00911033" w:rsidRPr="00E419A9" w:rsidRDefault="00911033" w:rsidP="00B63B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27399" w14:textId="77777777" w:rsidR="00911033" w:rsidRPr="00E419A9" w:rsidRDefault="00911033" w:rsidP="00B6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E419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veA</w:t>
            </w:r>
          </w:p>
        </w:tc>
        <w:tc>
          <w:tcPr>
            <w:tcW w:w="4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9B157" w14:textId="77777777" w:rsidR="00911033" w:rsidRPr="00E419A9" w:rsidRDefault="00911033" w:rsidP="00B6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419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 - CGTTCCGTTCACCGTATTT</w:t>
            </w:r>
          </w:p>
        </w:tc>
      </w:tr>
      <w:tr w:rsidR="00911033" w:rsidRPr="00E419A9" w14:paraId="185AC0C3" w14:textId="77777777" w:rsidTr="00B63B20">
        <w:trPr>
          <w:trHeight w:val="312"/>
        </w:trPr>
        <w:tc>
          <w:tcPr>
            <w:tcW w:w="1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EBC97" w14:textId="77777777" w:rsidR="00911033" w:rsidRPr="00E419A9" w:rsidRDefault="00911033" w:rsidP="00B63B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5CC16" w14:textId="77777777" w:rsidR="00911033" w:rsidRPr="00E419A9" w:rsidRDefault="00911033" w:rsidP="00B63B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36306" w14:textId="77777777" w:rsidR="00911033" w:rsidRPr="00E419A9" w:rsidRDefault="00911033" w:rsidP="00B6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419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 - GTAGACTCTCTCCTCATCGTAG</w:t>
            </w:r>
          </w:p>
        </w:tc>
      </w:tr>
      <w:tr w:rsidR="00911033" w:rsidRPr="00E419A9" w14:paraId="3E206AF4" w14:textId="77777777" w:rsidTr="00B63B20">
        <w:trPr>
          <w:trHeight w:val="312"/>
        </w:trPr>
        <w:tc>
          <w:tcPr>
            <w:tcW w:w="1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1BBC0" w14:textId="77777777" w:rsidR="00911033" w:rsidRPr="00E419A9" w:rsidRDefault="00911033" w:rsidP="00B63B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C9676" w14:textId="77777777" w:rsidR="00911033" w:rsidRPr="00E419A9" w:rsidRDefault="00911033" w:rsidP="00B6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E419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laeA</w:t>
            </w:r>
          </w:p>
        </w:tc>
        <w:tc>
          <w:tcPr>
            <w:tcW w:w="4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4DAF2" w14:textId="77777777" w:rsidR="00911033" w:rsidRPr="00E419A9" w:rsidRDefault="00911033" w:rsidP="00B6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419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 - GCGCCTTTCAGTCGTATT</w:t>
            </w:r>
          </w:p>
        </w:tc>
      </w:tr>
      <w:tr w:rsidR="00911033" w:rsidRPr="00E419A9" w14:paraId="2F7D7536" w14:textId="77777777" w:rsidTr="00B63B20">
        <w:trPr>
          <w:trHeight w:val="312"/>
        </w:trPr>
        <w:tc>
          <w:tcPr>
            <w:tcW w:w="1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3E1D6" w14:textId="77777777" w:rsidR="00911033" w:rsidRPr="00E419A9" w:rsidRDefault="00911033" w:rsidP="00B63B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BCEB9" w14:textId="77777777" w:rsidR="00911033" w:rsidRPr="00E419A9" w:rsidRDefault="00911033" w:rsidP="00B63B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64BF9" w14:textId="77777777" w:rsidR="00911033" w:rsidRPr="00E419A9" w:rsidRDefault="00911033" w:rsidP="00B6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419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 - GTAGGCGTGTATTTCTTTGTTG</w:t>
            </w:r>
          </w:p>
        </w:tc>
      </w:tr>
      <w:tr w:rsidR="00911033" w:rsidRPr="00E419A9" w14:paraId="687A9D6A" w14:textId="77777777" w:rsidTr="00B63B20">
        <w:trPr>
          <w:trHeight w:val="312"/>
        </w:trPr>
        <w:tc>
          <w:tcPr>
            <w:tcW w:w="1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665B7" w14:textId="77777777" w:rsidR="00911033" w:rsidRPr="00E419A9" w:rsidRDefault="00911033" w:rsidP="00B6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E419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F. verticillioides </w:t>
            </w:r>
          </w:p>
        </w:tc>
        <w:tc>
          <w:tcPr>
            <w:tcW w:w="11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91A29" w14:textId="77777777" w:rsidR="00911033" w:rsidRPr="00E419A9" w:rsidRDefault="00911033" w:rsidP="00B6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E419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vTUB2</w:t>
            </w:r>
          </w:p>
        </w:tc>
        <w:tc>
          <w:tcPr>
            <w:tcW w:w="4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D7A54" w14:textId="77777777" w:rsidR="00911033" w:rsidRPr="00E419A9" w:rsidRDefault="00911033" w:rsidP="00B6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419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 - CAGCGTTCCTGAGTTGACCCAACAG</w:t>
            </w:r>
          </w:p>
        </w:tc>
      </w:tr>
      <w:tr w:rsidR="00911033" w:rsidRPr="00E419A9" w14:paraId="0DE0D727" w14:textId="77777777" w:rsidTr="00B63B20">
        <w:trPr>
          <w:trHeight w:val="312"/>
        </w:trPr>
        <w:tc>
          <w:tcPr>
            <w:tcW w:w="1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5CE7D" w14:textId="77777777" w:rsidR="00911033" w:rsidRPr="00E419A9" w:rsidRDefault="00911033" w:rsidP="00B63B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F6939" w14:textId="77777777" w:rsidR="00911033" w:rsidRPr="00E419A9" w:rsidRDefault="00911033" w:rsidP="00B63B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4AB69" w14:textId="77777777" w:rsidR="00911033" w:rsidRPr="00E419A9" w:rsidRDefault="00911033" w:rsidP="00B6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419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 - CTGGACGTTGCGCATCTGATCCTCG</w:t>
            </w:r>
          </w:p>
        </w:tc>
      </w:tr>
      <w:tr w:rsidR="00911033" w:rsidRPr="00E419A9" w14:paraId="699914B2" w14:textId="77777777" w:rsidTr="00B63B20">
        <w:trPr>
          <w:trHeight w:val="312"/>
        </w:trPr>
        <w:tc>
          <w:tcPr>
            <w:tcW w:w="1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ABE40" w14:textId="77777777" w:rsidR="00911033" w:rsidRPr="00E419A9" w:rsidRDefault="00911033" w:rsidP="00B63B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150E1" w14:textId="77777777" w:rsidR="00911033" w:rsidRPr="00E419A9" w:rsidRDefault="00911033" w:rsidP="00B6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E419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vFUM1</w:t>
            </w:r>
          </w:p>
        </w:tc>
        <w:tc>
          <w:tcPr>
            <w:tcW w:w="4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880FD" w14:textId="77777777" w:rsidR="00911033" w:rsidRPr="00E419A9" w:rsidRDefault="00911033" w:rsidP="00B6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419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- GCGATATTGATCCGCAGCAG</w:t>
            </w:r>
          </w:p>
        </w:tc>
      </w:tr>
      <w:tr w:rsidR="00911033" w:rsidRPr="00E419A9" w14:paraId="10E6C73D" w14:textId="77777777" w:rsidTr="00B63B20">
        <w:trPr>
          <w:trHeight w:val="312"/>
        </w:trPr>
        <w:tc>
          <w:tcPr>
            <w:tcW w:w="1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BD6A2" w14:textId="77777777" w:rsidR="00911033" w:rsidRPr="00E419A9" w:rsidRDefault="00911033" w:rsidP="00B63B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5D793" w14:textId="77777777" w:rsidR="00911033" w:rsidRPr="00E419A9" w:rsidRDefault="00911033" w:rsidP="00B63B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BEA43" w14:textId="77777777" w:rsidR="00911033" w:rsidRPr="00E419A9" w:rsidRDefault="00911033" w:rsidP="00B6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419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 - TCTCCCCATACGCCAACGTA</w:t>
            </w:r>
          </w:p>
        </w:tc>
      </w:tr>
      <w:tr w:rsidR="00911033" w:rsidRPr="00E419A9" w14:paraId="4EB75452" w14:textId="77777777" w:rsidTr="00B63B20">
        <w:trPr>
          <w:trHeight w:val="312"/>
        </w:trPr>
        <w:tc>
          <w:tcPr>
            <w:tcW w:w="1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619CC" w14:textId="77777777" w:rsidR="00911033" w:rsidRPr="00E419A9" w:rsidRDefault="00911033" w:rsidP="00B63B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86826" w14:textId="77777777" w:rsidR="00911033" w:rsidRPr="00E419A9" w:rsidRDefault="00911033" w:rsidP="00B6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E419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vZBD1</w:t>
            </w:r>
          </w:p>
        </w:tc>
        <w:tc>
          <w:tcPr>
            <w:tcW w:w="4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046C2" w14:textId="77777777" w:rsidR="00911033" w:rsidRPr="00E419A9" w:rsidRDefault="00911033" w:rsidP="00B6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419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 - GGTCTCAGGAGGATTGCTAAAG</w:t>
            </w:r>
          </w:p>
        </w:tc>
      </w:tr>
      <w:tr w:rsidR="00911033" w:rsidRPr="00E419A9" w14:paraId="21B85450" w14:textId="77777777" w:rsidTr="00B63B20">
        <w:trPr>
          <w:trHeight w:val="312"/>
        </w:trPr>
        <w:tc>
          <w:tcPr>
            <w:tcW w:w="1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AB171" w14:textId="77777777" w:rsidR="00911033" w:rsidRPr="00E419A9" w:rsidRDefault="00911033" w:rsidP="00B63B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62C39" w14:textId="77777777" w:rsidR="00911033" w:rsidRPr="00E419A9" w:rsidRDefault="00911033" w:rsidP="00B63B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B36F6" w14:textId="77777777" w:rsidR="00911033" w:rsidRPr="00E419A9" w:rsidRDefault="00911033" w:rsidP="00B6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419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 - GCACGATACTGAACCAGAGATAG</w:t>
            </w:r>
          </w:p>
        </w:tc>
      </w:tr>
      <w:tr w:rsidR="00911033" w:rsidRPr="00E419A9" w14:paraId="303447CA" w14:textId="77777777" w:rsidTr="00B63B20">
        <w:trPr>
          <w:trHeight w:val="312"/>
        </w:trPr>
        <w:tc>
          <w:tcPr>
            <w:tcW w:w="1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73C7B" w14:textId="77777777" w:rsidR="00911033" w:rsidRPr="00E419A9" w:rsidRDefault="00911033" w:rsidP="00B63B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81618" w14:textId="77777777" w:rsidR="00911033" w:rsidRPr="00E419A9" w:rsidRDefault="00911033" w:rsidP="00B6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E419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vVE1</w:t>
            </w:r>
          </w:p>
        </w:tc>
        <w:tc>
          <w:tcPr>
            <w:tcW w:w="4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487A3" w14:textId="77777777" w:rsidR="00911033" w:rsidRPr="00E419A9" w:rsidRDefault="00911033" w:rsidP="00B6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419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 - TCCTACTTCTCAGTCTCCATAC</w:t>
            </w:r>
          </w:p>
        </w:tc>
      </w:tr>
      <w:tr w:rsidR="00911033" w:rsidRPr="00E419A9" w14:paraId="14BBAC94" w14:textId="77777777" w:rsidTr="00B63B20">
        <w:trPr>
          <w:trHeight w:val="312"/>
        </w:trPr>
        <w:tc>
          <w:tcPr>
            <w:tcW w:w="1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2E679" w14:textId="77777777" w:rsidR="00911033" w:rsidRPr="00E419A9" w:rsidRDefault="00911033" w:rsidP="00B63B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0A4D8" w14:textId="77777777" w:rsidR="00911033" w:rsidRPr="00E419A9" w:rsidRDefault="00911033" w:rsidP="00B63B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0DA19" w14:textId="77777777" w:rsidR="00911033" w:rsidRPr="00E419A9" w:rsidRDefault="00911033" w:rsidP="00B6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419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 - GTAGATTGTCTGCGGTCATAC</w:t>
            </w:r>
          </w:p>
        </w:tc>
      </w:tr>
      <w:tr w:rsidR="00911033" w:rsidRPr="00E419A9" w14:paraId="135534EE" w14:textId="77777777" w:rsidTr="00B63B20">
        <w:trPr>
          <w:trHeight w:val="312"/>
        </w:trPr>
        <w:tc>
          <w:tcPr>
            <w:tcW w:w="1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865C8" w14:textId="77777777" w:rsidR="00911033" w:rsidRPr="00E419A9" w:rsidRDefault="00911033" w:rsidP="00B63B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59674" w14:textId="77777777" w:rsidR="00911033" w:rsidRPr="00E419A9" w:rsidRDefault="00911033" w:rsidP="00B6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E419A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vLAE1</w:t>
            </w:r>
          </w:p>
        </w:tc>
        <w:tc>
          <w:tcPr>
            <w:tcW w:w="4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9B018" w14:textId="77777777" w:rsidR="00911033" w:rsidRPr="00E419A9" w:rsidRDefault="00911033" w:rsidP="00B6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419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 -GGAGGTGATCAAGGCTTATG</w:t>
            </w:r>
          </w:p>
        </w:tc>
      </w:tr>
      <w:tr w:rsidR="00911033" w:rsidRPr="00E419A9" w14:paraId="0070F6BB" w14:textId="77777777" w:rsidTr="00B63B20">
        <w:trPr>
          <w:trHeight w:val="312"/>
        </w:trPr>
        <w:tc>
          <w:tcPr>
            <w:tcW w:w="1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C4861" w14:textId="77777777" w:rsidR="00911033" w:rsidRPr="00E419A9" w:rsidRDefault="00911033" w:rsidP="00B63B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19ABE" w14:textId="77777777" w:rsidR="00911033" w:rsidRPr="00E419A9" w:rsidRDefault="00911033" w:rsidP="00B63B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A14EA" w14:textId="77777777" w:rsidR="00911033" w:rsidRPr="00E419A9" w:rsidRDefault="00911033" w:rsidP="00B6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419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 - GAGACAGCCCGATATTGAAC</w:t>
            </w:r>
          </w:p>
        </w:tc>
      </w:tr>
    </w:tbl>
    <w:p w14:paraId="4B2BD125" w14:textId="77777777" w:rsidR="00911033" w:rsidRDefault="00911033" w:rsidP="00911033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</w:p>
    <w:p w14:paraId="163B360B" w14:textId="4DFC1133" w:rsidR="003904D5" w:rsidRDefault="003904D5" w:rsidP="00911033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  <w:r w:rsidRPr="008B61D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3 </w:t>
      </w:r>
      <w:r>
        <w:rPr>
          <w:rFonts w:ascii="Times New Roman" w:hAnsi="Times New Roman" w:cs="Times New Roman"/>
          <w:sz w:val="24"/>
          <w:szCs w:val="24"/>
        </w:rPr>
        <w:t xml:space="preserve">Reduction of Competitor’s Mycotoxin at 72 and 96 h. </w:t>
      </w:r>
    </w:p>
    <w:tbl>
      <w:tblPr>
        <w:tblW w:w="7375" w:type="dxa"/>
        <w:tblLook w:val="04A0" w:firstRow="1" w:lastRow="0" w:firstColumn="1" w:lastColumn="0" w:noHBand="0" w:noVBand="1"/>
      </w:tblPr>
      <w:tblGrid>
        <w:gridCol w:w="3520"/>
        <w:gridCol w:w="1875"/>
        <w:gridCol w:w="1980"/>
      </w:tblGrid>
      <w:tr w:rsidR="00911033" w:rsidRPr="00615368" w14:paraId="5FF718E0" w14:textId="77777777" w:rsidTr="00AE751A">
        <w:trPr>
          <w:trHeight w:val="312"/>
        </w:trPr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344C6" w14:textId="77777777" w:rsidR="00911033" w:rsidRPr="00615368" w:rsidRDefault="00911033" w:rsidP="00B6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53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xperiment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24528" w14:textId="77777777" w:rsidR="00911033" w:rsidRPr="00615368" w:rsidRDefault="00911033" w:rsidP="00B6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53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2 h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3F8A7" w14:textId="77777777" w:rsidR="00911033" w:rsidRPr="00615368" w:rsidRDefault="00911033" w:rsidP="00B6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53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 h</w:t>
            </w:r>
          </w:p>
        </w:tc>
      </w:tr>
      <w:tr w:rsidR="00911033" w:rsidRPr="00615368" w14:paraId="125967A1" w14:textId="77777777" w:rsidTr="00AE751A">
        <w:trPr>
          <w:trHeight w:val="360"/>
        </w:trPr>
        <w:tc>
          <w:tcPr>
            <w:tcW w:w="3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22D1B" w14:textId="77777777" w:rsidR="00911033" w:rsidRPr="00615368" w:rsidRDefault="00911033" w:rsidP="00B6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53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A. flavus </w:t>
            </w:r>
            <w:r w:rsidRPr="006153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sed with FB</w:t>
            </w:r>
            <w:r w:rsidRPr="006153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1</w:t>
            </w:r>
          </w:p>
        </w:tc>
        <w:tc>
          <w:tcPr>
            <w:tcW w:w="38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93596" w14:textId="77777777" w:rsidR="00911033" w:rsidRPr="00615368" w:rsidRDefault="00911033" w:rsidP="00B6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53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um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</w:t>
            </w:r>
            <w:r w:rsidRPr="006153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in B</w:t>
            </w:r>
            <w:r w:rsidRPr="006153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1</w:t>
            </w:r>
            <w:r w:rsidRPr="006153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µg/ml)</w:t>
            </w:r>
          </w:p>
        </w:tc>
      </w:tr>
      <w:tr w:rsidR="00911033" w:rsidRPr="00615368" w14:paraId="286B3D02" w14:textId="77777777" w:rsidTr="00AE751A">
        <w:trPr>
          <w:trHeight w:val="312"/>
        </w:trPr>
        <w:tc>
          <w:tcPr>
            <w:tcW w:w="3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93E71" w14:textId="77777777" w:rsidR="00911033" w:rsidRPr="00615368" w:rsidRDefault="00911033" w:rsidP="00B6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D3C4F" w14:textId="77777777" w:rsidR="00911033" w:rsidRPr="00615368" w:rsidRDefault="00911033" w:rsidP="00B6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53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110 +/- 0.14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F7292" w14:textId="77777777" w:rsidR="00911033" w:rsidRPr="00615368" w:rsidRDefault="00911033" w:rsidP="00B6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53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359 +/ -0.027</w:t>
            </w:r>
          </w:p>
        </w:tc>
      </w:tr>
      <w:tr w:rsidR="00911033" w:rsidRPr="00615368" w14:paraId="6C849D48" w14:textId="77777777" w:rsidTr="00AE751A">
        <w:trPr>
          <w:trHeight w:val="360"/>
        </w:trPr>
        <w:tc>
          <w:tcPr>
            <w:tcW w:w="3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033C5" w14:textId="77777777" w:rsidR="00911033" w:rsidRPr="00615368" w:rsidRDefault="00911033" w:rsidP="00B6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536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F. verticillioides </w:t>
            </w:r>
            <w:r w:rsidRPr="006153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sed with AFB</w:t>
            </w:r>
            <w:r w:rsidRPr="006153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1</w:t>
            </w:r>
          </w:p>
        </w:tc>
        <w:tc>
          <w:tcPr>
            <w:tcW w:w="38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ECF54" w14:textId="77777777" w:rsidR="00911033" w:rsidRPr="00615368" w:rsidRDefault="00911033" w:rsidP="00B6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53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flatoxin B</w:t>
            </w:r>
            <w:r w:rsidRPr="006153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1</w:t>
            </w:r>
            <w:r w:rsidRPr="006153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µg/ml)</w:t>
            </w:r>
          </w:p>
        </w:tc>
      </w:tr>
      <w:tr w:rsidR="00911033" w:rsidRPr="00615368" w14:paraId="0C998DFF" w14:textId="77777777" w:rsidTr="00AE751A">
        <w:trPr>
          <w:trHeight w:val="312"/>
        </w:trPr>
        <w:tc>
          <w:tcPr>
            <w:tcW w:w="3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2D635" w14:textId="77777777" w:rsidR="00911033" w:rsidRPr="00615368" w:rsidRDefault="00911033" w:rsidP="00B6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07D41" w14:textId="77777777" w:rsidR="00911033" w:rsidRPr="00615368" w:rsidRDefault="00911033" w:rsidP="00B6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53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5.195 +/- 0.210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203D2" w14:textId="77777777" w:rsidR="00911033" w:rsidRPr="00615368" w:rsidRDefault="00911033" w:rsidP="00B6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53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.7195 +/- 0.273</w:t>
            </w:r>
          </w:p>
        </w:tc>
      </w:tr>
    </w:tbl>
    <w:p w14:paraId="70690A11" w14:textId="77777777" w:rsidR="003D4644" w:rsidRDefault="003D4644"/>
    <w:sectPr w:rsidR="003D4644" w:rsidSect="00F0365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D8569A" w14:textId="77777777" w:rsidR="001A05C6" w:rsidRDefault="001A05C6">
      <w:pPr>
        <w:spacing w:after="0" w:line="240" w:lineRule="auto"/>
      </w:pPr>
      <w:r>
        <w:separator/>
      </w:r>
    </w:p>
  </w:endnote>
  <w:endnote w:type="continuationSeparator" w:id="0">
    <w:p w14:paraId="2BB43BB8" w14:textId="77777777" w:rsidR="001A05C6" w:rsidRDefault="001A05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813993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DAD6DD" w14:textId="77777777" w:rsidR="00D44F5A" w:rsidRDefault="00EC6FB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0365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719F0B" w14:textId="77777777" w:rsidR="00D44F5A" w:rsidRDefault="00D44F5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F3F6FF" w14:textId="77777777" w:rsidR="001A05C6" w:rsidRDefault="001A05C6">
      <w:pPr>
        <w:spacing w:after="0" w:line="240" w:lineRule="auto"/>
      </w:pPr>
      <w:r>
        <w:separator/>
      </w:r>
    </w:p>
  </w:footnote>
  <w:footnote w:type="continuationSeparator" w:id="0">
    <w:p w14:paraId="6F98229D" w14:textId="77777777" w:rsidR="001A05C6" w:rsidRDefault="001A05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1033"/>
    <w:rsid w:val="001A05C6"/>
    <w:rsid w:val="003904D5"/>
    <w:rsid w:val="003D4644"/>
    <w:rsid w:val="005103C2"/>
    <w:rsid w:val="007D646B"/>
    <w:rsid w:val="008B61D0"/>
    <w:rsid w:val="00911033"/>
    <w:rsid w:val="00AE751A"/>
    <w:rsid w:val="00C1743A"/>
    <w:rsid w:val="00D44F5A"/>
    <w:rsid w:val="00DC0BB1"/>
    <w:rsid w:val="00E44F4A"/>
    <w:rsid w:val="00EC6FB5"/>
    <w:rsid w:val="00F03652"/>
    <w:rsid w:val="00F61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09DD7"/>
  <w15:chartTrackingRefBased/>
  <w15:docId w15:val="{1D9C1A82-53C2-4EFB-B6E7-A3BF2814E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1033"/>
  </w:style>
  <w:style w:type="paragraph" w:styleId="Heading1">
    <w:name w:val="heading 1"/>
    <w:basedOn w:val="Normal"/>
    <w:next w:val="Normal"/>
    <w:link w:val="Heading1Char"/>
    <w:uiPriority w:val="9"/>
    <w:qFormat/>
    <w:rsid w:val="009110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10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10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10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10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10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10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10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10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10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10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10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10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10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10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10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10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10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10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10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10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10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10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10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10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10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10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10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1033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9110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1033"/>
  </w:style>
  <w:style w:type="character" w:styleId="LineNumber">
    <w:name w:val="line number"/>
    <w:basedOn w:val="DefaultParagraphFont"/>
    <w:uiPriority w:val="99"/>
    <w:semiHidden/>
    <w:unhideWhenUsed/>
    <w:rsid w:val="009110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004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9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1</Words>
  <Characters>2061</Characters>
  <Application>Microsoft Office Word</Application>
  <DocSecurity>0</DocSecurity>
  <Lines>17</Lines>
  <Paragraphs>4</Paragraphs>
  <ScaleCrop>false</ScaleCrop>
  <Company/>
  <LinksUpToDate>false</LinksUpToDate>
  <CharactersWithSpaces>2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terlee, Tim - REE-ARS</dc:creator>
  <cp:keywords/>
  <dc:description/>
  <cp:lastModifiedBy>Kim Final Deliverables</cp:lastModifiedBy>
  <cp:revision>3</cp:revision>
  <dcterms:created xsi:type="dcterms:W3CDTF">2024-11-26T20:47:00Z</dcterms:created>
  <dcterms:modified xsi:type="dcterms:W3CDTF">2024-12-23T02:31:00Z</dcterms:modified>
</cp:coreProperties>
</file>